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D77F4" w14:textId="6FDF54AB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SC 1 - Appendix: Search Strategy</w:t>
      </w:r>
    </w:p>
    <w:p w14:paraId="54DFC2ED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1) anastomosis, surgical/ or microsurgery/</w:t>
      </w:r>
    </w:p>
    <w:p w14:paraId="2745DE88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2) lymphatic system/ or lymph/ or lymphatic vessels/ or endothelium, lymphatic/ or lymphoid</w:t>
      </w:r>
    </w:p>
    <w:p w14:paraId="3E76D87B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tissue/ or lymph nodes/ or sentinel lymph node/</w:t>
      </w:r>
    </w:p>
    <w:p w14:paraId="705BAEB0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3) 1 and 2</w:t>
      </w:r>
    </w:p>
    <w:p w14:paraId="08498523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4) ((</w:t>
      </w:r>
      <w:proofErr w:type="spellStart"/>
      <w:r w:rsidRPr="009F592F">
        <w:rPr>
          <w:rFonts w:asciiTheme="minorHAnsi" w:hAnsiTheme="minorHAnsi"/>
          <w:sz w:val="24"/>
          <w:szCs w:val="24"/>
        </w:rPr>
        <w:t>lymphaticoven</w:t>
      </w:r>
      <w:proofErr w:type="spellEnd"/>
      <w:r w:rsidRPr="009F592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9F592F">
        <w:rPr>
          <w:rFonts w:asciiTheme="minorHAnsi" w:hAnsiTheme="minorHAnsi"/>
          <w:sz w:val="24"/>
          <w:szCs w:val="24"/>
        </w:rPr>
        <w:t>lymphovenous</w:t>
      </w:r>
      <w:proofErr w:type="spellEnd"/>
      <w:r w:rsidRPr="009F592F">
        <w:rPr>
          <w:rFonts w:asciiTheme="minorHAnsi" w:hAnsiTheme="minorHAnsi"/>
          <w:sz w:val="24"/>
          <w:szCs w:val="24"/>
        </w:rPr>
        <w:t xml:space="preserve"> or lymphatic vessel*) adj2 anastomosis).</w:t>
      </w:r>
      <w:proofErr w:type="spellStart"/>
      <w:proofErr w:type="gramStart"/>
      <w:r w:rsidRPr="009F592F">
        <w:rPr>
          <w:rFonts w:asciiTheme="minorHAnsi" w:hAnsiTheme="minorHAnsi"/>
          <w:sz w:val="24"/>
          <w:szCs w:val="24"/>
        </w:rPr>
        <w:t>tk,kw</w:t>
      </w:r>
      <w:proofErr w:type="spellEnd"/>
      <w:proofErr w:type="gramEnd"/>
      <w:r w:rsidRPr="009F592F">
        <w:rPr>
          <w:rFonts w:asciiTheme="minorHAnsi" w:hAnsiTheme="minorHAnsi"/>
          <w:sz w:val="24"/>
          <w:szCs w:val="24"/>
        </w:rPr>
        <w:t>.</w:t>
      </w:r>
    </w:p>
    <w:p w14:paraId="0785321C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 xml:space="preserve">5) </w:t>
      </w:r>
      <w:proofErr w:type="spellStart"/>
      <w:r w:rsidRPr="009F592F">
        <w:rPr>
          <w:rFonts w:asciiTheme="minorHAnsi" w:hAnsiTheme="minorHAnsi"/>
          <w:sz w:val="24"/>
          <w:szCs w:val="24"/>
        </w:rPr>
        <w:t>LVA.tw.kf</w:t>
      </w:r>
      <w:proofErr w:type="spellEnd"/>
      <w:r w:rsidRPr="009F592F">
        <w:rPr>
          <w:rFonts w:asciiTheme="minorHAnsi" w:hAnsiTheme="minorHAnsi"/>
          <w:sz w:val="24"/>
          <w:szCs w:val="24"/>
        </w:rPr>
        <w:t>.</w:t>
      </w:r>
    </w:p>
    <w:p w14:paraId="1BE01DF6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6) 3 or 4 or 5</w:t>
      </w:r>
    </w:p>
    <w:p w14:paraId="7FEA2C46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7) prophylactic surgical procedures/</w:t>
      </w:r>
    </w:p>
    <w:p w14:paraId="55B16553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>8) (</w:t>
      </w:r>
      <w:proofErr w:type="spellStart"/>
      <w:r w:rsidRPr="009F592F">
        <w:rPr>
          <w:rFonts w:asciiTheme="minorHAnsi" w:hAnsiTheme="minorHAnsi"/>
          <w:sz w:val="24"/>
          <w:szCs w:val="24"/>
        </w:rPr>
        <w:t>prophyla</w:t>
      </w:r>
      <w:proofErr w:type="spellEnd"/>
      <w:r w:rsidRPr="009F592F">
        <w:rPr>
          <w:rFonts w:asciiTheme="minorHAnsi" w:hAnsiTheme="minorHAnsi"/>
          <w:sz w:val="24"/>
          <w:szCs w:val="24"/>
        </w:rPr>
        <w:t>* or prevent* or immediate).</w:t>
      </w:r>
      <w:proofErr w:type="spellStart"/>
      <w:proofErr w:type="gramStart"/>
      <w:r w:rsidRPr="009F592F">
        <w:rPr>
          <w:rFonts w:asciiTheme="minorHAnsi" w:hAnsiTheme="minorHAnsi"/>
          <w:sz w:val="24"/>
          <w:szCs w:val="24"/>
        </w:rPr>
        <w:t>tw,kw</w:t>
      </w:r>
      <w:proofErr w:type="spellEnd"/>
      <w:proofErr w:type="gramEnd"/>
      <w:r w:rsidRPr="009F592F">
        <w:rPr>
          <w:rFonts w:asciiTheme="minorHAnsi" w:hAnsiTheme="minorHAnsi"/>
          <w:sz w:val="24"/>
          <w:szCs w:val="24"/>
        </w:rPr>
        <w:t>.</w:t>
      </w:r>
    </w:p>
    <w:p w14:paraId="11891093" w14:textId="77777777" w:rsidR="009F592F" w:rsidRPr="009F592F" w:rsidRDefault="009F592F" w:rsidP="009F592F">
      <w:pPr>
        <w:pStyle w:val="p1"/>
        <w:spacing w:line="480" w:lineRule="auto"/>
        <w:rPr>
          <w:rFonts w:asciiTheme="minorHAnsi" w:hAnsiTheme="minorHAnsi"/>
          <w:sz w:val="24"/>
          <w:szCs w:val="24"/>
        </w:rPr>
      </w:pPr>
      <w:r w:rsidRPr="009F592F">
        <w:rPr>
          <w:rFonts w:asciiTheme="minorHAnsi" w:hAnsiTheme="minorHAnsi"/>
          <w:sz w:val="24"/>
          <w:szCs w:val="24"/>
        </w:rPr>
        <w:t xml:space="preserve">9) 7 or </w:t>
      </w:r>
      <w:proofErr w:type="gramStart"/>
      <w:r w:rsidRPr="009F592F">
        <w:rPr>
          <w:rFonts w:asciiTheme="minorHAnsi" w:hAnsiTheme="minorHAnsi"/>
          <w:sz w:val="24"/>
          <w:szCs w:val="24"/>
        </w:rPr>
        <w:t>8 ;</w:t>
      </w:r>
      <w:proofErr w:type="gramEnd"/>
      <w:r w:rsidRPr="009F592F">
        <w:rPr>
          <w:rFonts w:asciiTheme="minorHAnsi" w:hAnsiTheme="minorHAnsi"/>
          <w:sz w:val="24"/>
          <w:szCs w:val="24"/>
        </w:rPr>
        <w:t xml:space="preserve"> 10) 6 and 9.</w:t>
      </w:r>
    </w:p>
    <w:p w14:paraId="3E5A87AC" w14:textId="77777777" w:rsidR="006B01CB" w:rsidRDefault="006B01CB"/>
    <w:sectPr w:rsidR="006B01CB" w:rsidSect="005405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2F"/>
    <w:rsid w:val="000003AA"/>
    <w:rsid w:val="0001249A"/>
    <w:rsid w:val="000141B7"/>
    <w:rsid w:val="0002262E"/>
    <w:rsid w:val="0007761C"/>
    <w:rsid w:val="000B63CB"/>
    <w:rsid w:val="000D329C"/>
    <w:rsid w:val="000D66FB"/>
    <w:rsid w:val="000D72A6"/>
    <w:rsid w:val="00110978"/>
    <w:rsid w:val="00110C1E"/>
    <w:rsid w:val="00114BCF"/>
    <w:rsid w:val="00116E49"/>
    <w:rsid w:val="001222EE"/>
    <w:rsid w:val="0013561B"/>
    <w:rsid w:val="00136411"/>
    <w:rsid w:val="00155B30"/>
    <w:rsid w:val="001919A6"/>
    <w:rsid w:val="001A2C4D"/>
    <w:rsid w:val="001B6A4D"/>
    <w:rsid w:val="001D6872"/>
    <w:rsid w:val="001E6131"/>
    <w:rsid w:val="001F0C4C"/>
    <w:rsid w:val="002321AB"/>
    <w:rsid w:val="00244223"/>
    <w:rsid w:val="002A73F6"/>
    <w:rsid w:val="002C2686"/>
    <w:rsid w:val="002E0EA9"/>
    <w:rsid w:val="002F423C"/>
    <w:rsid w:val="002F7E3D"/>
    <w:rsid w:val="00350482"/>
    <w:rsid w:val="00351879"/>
    <w:rsid w:val="00356AA4"/>
    <w:rsid w:val="00364AAC"/>
    <w:rsid w:val="00374B1B"/>
    <w:rsid w:val="003C0E22"/>
    <w:rsid w:val="003D44EC"/>
    <w:rsid w:val="003E78F0"/>
    <w:rsid w:val="003F2428"/>
    <w:rsid w:val="003F71FC"/>
    <w:rsid w:val="004061DA"/>
    <w:rsid w:val="004074D6"/>
    <w:rsid w:val="00464D3D"/>
    <w:rsid w:val="0046608C"/>
    <w:rsid w:val="00466FEB"/>
    <w:rsid w:val="00467BA2"/>
    <w:rsid w:val="0048200C"/>
    <w:rsid w:val="00482D16"/>
    <w:rsid w:val="0048452C"/>
    <w:rsid w:val="00490396"/>
    <w:rsid w:val="004928E3"/>
    <w:rsid w:val="004A6889"/>
    <w:rsid w:val="004E75FC"/>
    <w:rsid w:val="004F638F"/>
    <w:rsid w:val="0050429A"/>
    <w:rsid w:val="005068EF"/>
    <w:rsid w:val="00540574"/>
    <w:rsid w:val="00556406"/>
    <w:rsid w:val="00562E43"/>
    <w:rsid w:val="00571CF0"/>
    <w:rsid w:val="00586F99"/>
    <w:rsid w:val="005A6A73"/>
    <w:rsid w:val="005E248E"/>
    <w:rsid w:val="00631063"/>
    <w:rsid w:val="006436D4"/>
    <w:rsid w:val="006456E3"/>
    <w:rsid w:val="00647C51"/>
    <w:rsid w:val="006646E4"/>
    <w:rsid w:val="00674470"/>
    <w:rsid w:val="006B01CB"/>
    <w:rsid w:val="006D07F2"/>
    <w:rsid w:val="006F0B4F"/>
    <w:rsid w:val="00745953"/>
    <w:rsid w:val="007769BC"/>
    <w:rsid w:val="00794410"/>
    <w:rsid w:val="00797E23"/>
    <w:rsid w:val="007A3F22"/>
    <w:rsid w:val="007B1666"/>
    <w:rsid w:val="007C07A6"/>
    <w:rsid w:val="007C44D0"/>
    <w:rsid w:val="007D3082"/>
    <w:rsid w:val="007E7445"/>
    <w:rsid w:val="00883D12"/>
    <w:rsid w:val="008D61FD"/>
    <w:rsid w:val="00901D7E"/>
    <w:rsid w:val="00905CE9"/>
    <w:rsid w:val="00906219"/>
    <w:rsid w:val="00907980"/>
    <w:rsid w:val="00955C23"/>
    <w:rsid w:val="00977F99"/>
    <w:rsid w:val="009A7DD1"/>
    <w:rsid w:val="009B4648"/>
    <w:rsid w:val="009C29D0"/>
    <w:rsid w:val="009D61C0"/>
    <w:rsid w:val="009F592F"/>
    <w:rsid w:val="00A11386"/>
    <w:rsid w:val="00A26618"/>
    <w:rsid w:val="00A55BD4"/>
    <w:rsid w:val="00A82BAE"/>
    <w:rsid w:val="00AC74EA"/>
    <w:rsid w:val="00AD75A5"/>
    <w:rsid w:val="00AE49E6"/>
    <w:rsid w:val="00B46C93"/>
    <w:rsid w:val="00B56660"/>
    <w:rsid w:val="00B64EAA"/>
    <w:rsid w:val="00B74CC2"/>
    <w:rsid w:val="00B77DA4"/>
    <w:rsid w:val="00BB7EDE"/>
    <w:rsid w:val="00BC2BCF"/>
    <w:rsid w:val="00C0743E"/>
    <w:rsid w:val="00C07B89"/>
    <w:rsid w:val="00C13FE2"/>
    <w:rsid w:val="00C34DFC"/>
    <w:rsid w:val="00C40328"/>
    <w:rsid w:val="00C438BE"/>
    <w:rsid w:val="00C44526"/>
    <w:rsid w:val="00C46C65"/>
    <w:rsid w:val="00C646D7"/>
    <w:rsid w:val="00C70573"/>
    <w:rsid w:val="00C8349D"/>
    <w:rsid w:val="00C93193"/>
    <w:rsid w:val="00CB2FFD"/>
    <w:rsid w:val="00CB3B9F"/>
    <w:rsid w:val="00CC36D3"/>
    <w:rsid w:val="00CC4848"/>
    <w:rsid w:val="00CF617C"/>
    <w:rsid w:val="00D32D04"/>
    <w:rsid w:val="00D41429"/>
    <w:rsid w:val="00D453E4"/>
    <w:rsid w:val="00D628CB"/>
    <w:rsid w:val="00D672CF"/>
    <w:rsid w:val="00D67A58"/>
    <w:rsid w:val="00D82678"/>
    <w:rsid w:val="00D9597D"/>
    <w:rsid w:val="00DA12AA"/>
    <w:rsid w:val="00DB03FA"/>
    <w:rsid w:val="00DB4AE4"/>
    <w:rsid w:val="00DD4B89"/>
    <w:rsid w:val="00DF32E3"/>
    <w:rsid w:val="00E95FCB"/>
    <w:rsid w:val="00ED05B9"/>
    <w:rsid w:val="00EE05FB"/>
    <w:rsid w:val="00EF0E35"/>
    <w:rsid w:val="00F33D25"/>
    <w:rsid w:val="00F430A9"/>
    <w:rsid w:val="00F45052"/>
    <w:rsid w:val="00F476CE"/>
    <w:rsid w:val="00F7485F"/>
    <w:rsid w:val="00F85524"/>
    <w:rsid w:val="00FB3FDD"/>
    <w:rsid w:val="00FD61C0"/>
    <w:rsid w:val="00FF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10067"/>
  <w15:chartTrackingRefBased/>
  <w15:docId w15:val="{BAEB6E71-DFEA-3947-916A-91CF40055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9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9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9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92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9F592F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Yakaback</dc:creator>
  <cp:keywords/>
  <dc:description/>
  <cp:lastModifiedBy>Spencer Yakaback</cp:lastModifiedBy>
  <cp:revision>2</cp:revision>
  <dcterms:created xsi:type="dcterms:W3CDTF">2025-10-15T18:00:00Z</dcterms:created>
  <dcterms:modified xsi:type="dcterms:W3CDTF">2025-10-15T18:06:00Z</dcterms:modified>
</cp:coreProperties>
</file>